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3CC" w:rsidRDefault="00C8514D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  <w:shd w:val="clear" w:color="auto" w:fill="FFFFFF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722260</wp:posOffset>
            </wp:positionV>
            <wp:extent cx="8078470" cy="5400040"/>
            <wp:effectExtent l="0" t="0" r="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7americaprima_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847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3D6380" w:rsidRPr="003356E8" w:rsidRDefault="005413CC" w:rsidP="005413CC">
      <w:pPr>
        <w:jc w:val="both"/>
        <w:rPr>
          <w:rFonts w:ascii="Arial" w:hAnsi="Arial" w:cs="Arial"/>
          <w:sz w:val="20"/>
        </w:rPr>
      </w:pPr>
      <w:r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S</w:t>
      </w:r>
      <w:r w:rsidR="009D4BFA"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7</w:t>
      </w:r>
      <w:r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 xml:space="preserve"> Fig. Classification </w:t>
      </w:r>
      <w:proofErr w:type="spellStart"/>
      <w:r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dendrograms</w:t>
      </w:r>
      <w:proofErr w:type="spellEnd"/>
      <w:r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 xml:space="preserve"> of primate distributions in A</w:t>
      </w:r>
      <w:r w:rsidR="003A3C1E"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merica</w:t>
      </w:r>
      <w:r w:rsidRPr="003356E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. </w:t>
      </w:r>
      <w:r w:rsidRPr="003356E8">
        <w:rPr>
          <w:rFonts w:ascii="Arial" w:hAnsi="Arial" w:cs="Arial"/>
          <w:color w:val="000000"/>
          <w:sz w:val="18"/>
          <w:szCs w:val="20"/>
          <w:shd w:val="clear" w:color="auto" w:fill="FFFFFF"/>
          <w:lang w:val="en-US"/>
        </w:rPr>
        <w:t xml:space="preserve">Violet </w:t>
      </w:r>
      <w:r w:rsidRPr="007B35E9">
        <w:rPr>
          <w:rFonts w:ascii="Arial" w:hAnsi="Arial" w:cs="Arial"/>
          <w:color w:val="000000"/>
          <w:sz w:val="18"/>
          <w:szCs w:val="20"/>
          <w:lang w:val="en-US"/>
        </w:rPr>
        <w:t>rectangles: chorotypes significantly related to the distribution of the late 20</w:t>
      </w:r>
      <w:r w:rsidRPr="007B35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7B35E9">
        <w:rPr>
          <w:rFonts w:ascii="Arial" w:hAnsi="Arial" w:cs="Arial"/>
          <w:color w:val="000000"/>
          <w:sz w:val="18"/>
          <w:szCs w:val="20"/>
          <w:lang w:val="en-US"/>
        </w:rPr>
        <w:t>-century dengue cases according to a forward-stepwise logistic regression. Green rectangles: chorotypes significantly related only to the distribution of the 21</w:t>
      </w:r>
      <w:r w:rsidRPr="007B35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7B35E9">
        <w:rPr>
          <w:rFonts w:ascii="Arial" w:hAnsi="Arial" w:cs="Arial"/>
          <w:color w:val="000000"/>
          <w:sz w:val="18"/>
          <w:szCs w:val="20"/>
          <w:lang w:val="en-US"/>
        </w:rPr>
        <w:t>-century cases. Chorotypes that were finally included in disease models are highlighted with a violet asterisk for the late 20</w:t>
      </w:r>
      <w:r w:rsidRPr="007B35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7B35E9">
        <w:rPr>
          <w:rFonts w:ascii="Arial" w:hAnsi="Arial" w:cs="Arial"/>
          <w:color w:val="000000"/>
          <w:sz w:val="18"/>
          <w:szCs w:val="20"/>
          <w:lang w:val="en-US"/>
        </w:rPr>
        <w:t> </w:t>
      </w:r>
      <w:proofErr w:type="gramStart"/>
      <w:r w:rsidRPr="007B35E9">
        <w:rPr>
          <w:rFonts w:ascii="Arial" w:hAnsi="Arial" w:cs="Arial"/>
          <w:color w:val="000000"/>
          <w:sz w:val="18"/>
          <w:szCs w:val="20"/>
          <w:lang w:val="en-US"/>
        </w:rPr>
        <w:t>century,</w:t>
      </w:r>
      <w:proofErr w:type="gramEnd"/>
      <w:r w:rsidRPr="007B35E9">
        <w:rPr>
          <w:rFonts w:ascii="Arial" w:hAnsi="Arial" w:cs="Arial"/>
          <w:color w:val="000000"/>
          <w:sz w:val="18"/>
          <w:szCs w:val="20"/>
          <w:lang w:val="en-US"/>
        </w:rPr>
        <w:t xml:space="preserve"> and with a green asterisk for the 21</w:t>
      </w:r>
      <w:r w:rsidRPr="007B35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7B35E9">
        <w:rPr>
          <w:rFonts w:ascii="Arial" w:hAnsi="Arial" w:cs="Arial"/>
          <w:color w:val="000000"/>
          <w:sz w:val="18"/>
          <w:szCs w:val="20"/>
          <w:lang w:val="en-US"/>
        </w:rPr>
        <w:t> century.</w:t>
      </w:r>
      <w:r w:rsidR="003A3C1E" w:rsidRPr="007B35E9">
        <w:rPr>
          <w:rFonts w:ascii="Arial" w:hAnsi="Arial" w:cs="Arial"/>
          <w:color w:val="000000"/>
          <w:sz w:val="18"/>
          <w:szCs w:val="20"/>
          <w:lang w:val="en-US"/>
        </w:rPr>
        <w:t xml:space="preserve"> </w:t>
      </w:r>
      <w:r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>A</w:t>
      </w:r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merican </w:t>
      </w:r>
      <w:proofErr w:type="spellStart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>chorotype</w:t>
      </w:r>
      <w:proofErr w:type="spellEnd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>names</w:t>
      </w:r>
      <w:proofErr w:type="spellEnd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are </w:t>
      </w:r>
      <w:proofErr w:type="spellStart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>coded</w:t>
      </w:r>
      <w:proofErr w:type="spellEnd"/>
      <w:r w:rsidR="003A3C1E"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as SA1 to SA14</w:t>
      </w:r>
      <w:r w:rsidRPr="003356E8">
        <w:rPr>
          <w:rFonts w:ascii="Arial" w:hAnsi="Arial" w:cs="Arial"/>
          <w:color w:val="000000"/>
          <w:sz w:val="18"/>
          <w:szCs w:val="20"/>
          <w:shd w:val="clear" w:color="auto" w:fill="FFFFFF"/>
        </w:rPr>
        <w:t>.</w:t>
      </w:r>
      <w:r w:rsid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>Coast</w:t>
      </w:r>
      <w:proofErr w:type="spellEnd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>lines</w:t>
      </w:r>
      <w:proofErr w:type="spellEnd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 </w:t>
      </w:r>
      <w:proofErr w:type="spellStart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>source</w:t>
      </w:r>
      <w:proofErr w:type="spellEnd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>: https://developers.google.com/earth-engine/datase</w:t>
      </w:r>
      <w:bookmarkStart w:id="0" w:name="_GoBack"/>
      <w:bookmarkEnd w:id="0"/>
      <w:r w:rsidR="005F10FB" w:rsidRP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>ts/catalog/FAO_GAUL_2015_level0</w:t>
      </w:r>
      <w:r w:rsidR="005F10FB">
        <w:rPr>
          <w:rFonts w:ascii="Arial" w:hAnsi="Arial" w:cs="Arial"/>
          <w:color w:val="000000"/>
          <w:sz w:val="18"/>
          <w:szCs w:val="20"/>
          <w:shd w:val="clear" w:color="auto" w:fill="FFFFFF"/>
        </w:rPr>
        <w:t xml:space="preserve">. </w:t>
      </w:r>
    </w:p>
    <w:sectPr w:rsidR="003D6380" w:rsidRPr="003356E8" w:rsidSect="005413C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CC"/>
    <w:rsid w:val="000C3FEB"/>
    <w:rsid w:val="003356E8"/>
    <w:rsid w:val="003A3C1E"/>
    <w:rsid w:val="003D6380"/>
    <w:rsid w:val="00516AC4"/>
    <w:rsid w:val="005413CC"/>
    <w:rsid w:val="005F10FB"/>
    <w:rsid w:val="007B35E9"/>
    <w:rsid w:val="009D4BFA"/>
    <w:rsid w:val="00C05F04"/>
    <w:rsid w:val="00C8514D"/>
    <w:rsid w:val="00DF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824BB"/>
  <w15:chartTrackingRefBased/>
  <w15:docId w15:val="{B20D2053-5A8B-48F7-861B-F02F50E9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F10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8</cp:revision>
  <dcterms:created xsi:type="dcterms:W3CDTF">2021-03-03T12:42:00Z</dcterms:created>
  <dcterms:modified xsi:type="dcterms:W3CDTF">2021-03-19T17:31:00Z</dcterms:modified>
</cp:coreProperties>
</file>